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E32D76" w14:textId="6BFDDEAB" w:rsidR="009E7586" w:rsidRPr="00651C39" w:rsidRDefault="009E7586" w:rsidP="009E7586">
      <w:pPr>
        <w:rPr>
          <w:bCs/>
          <w:sz w:val="16"/>
          <w:szCs w:val="16"/>
        </w:rPr>
      </w:pPr>
      <w:bookmarkStart w:id="0" w:name="_Hlk164713064"/>
      <w:r>
        <w:rPr>
          <w:b/>
          <w:sz w:val="16"/>
          <w:szCs w:val="16"/>
        </w:rPr>
        <w:t xml:space="preserve">Supplementary </w:t>
      </w:r>
      <w:r w:rsidRPr="00651C39">
        <w:rPr>
          <w:b/>
          <w:sz w:val="16"/>
          <w:szCs w:val="16"/>
        </w:rPr>
        <w:t xml:space="preserve"> </w:t>
      </w:r>
      <w:r>
        <w:rPr>
          <w:b/>
          <w:sz w:val="16"/>
          <w:szCs w:val="16"/>
        </w:rPr>
        <w:t>3</w:t>
      </w:r>
      <w:r w:rsidRPr="00651C39">
        <w:rPr>
          <w:b/>
          <w:sz w:val="16"/>
          <w:szCs w:val="16"/>
        </w:rPr>
        <w:t xml:space="preserve">: </w:t>
      </w:r>
      <w:r w:rsidRPr="00651C39">
        <w:rPr>
          <w:bCs/>
          <w:sz w:val="16"/>
          <w:szCs w:val="16"/>
        </w:rPr>
        <w:t>Demographic</w:t>
      </w:r>
      <w:r>
        <w:rPr>
          <w:bCs/>
          <w:sz w:val="16"/>
          <w:szCs w:val="16"/>
        </w:rPr>
        <w:t>s</w:t>
      </w:r>
      <w:r w:rsidRPr="00651C39">
        <w:rPr>
          <w:bCs/>
          <w:sz w:val="16"/>
          <w:szCs w:val="16"/>
        </w:rPr>
        <w:t xml:space="preserve"> </w:t>
      </w:r>
      <w:r>
        <w:rPr>
          <w:bCs/>
          <w:sz w:val="16"/>
          <w:szCs w:val="16"/>
        </w:rPr>
        <w:t xml:space="preserve">total population </w:t>
      </w:r>
    </w:p>
    <w:tbl>
      <w:tblPr>
        <w:tblW w:w="3920" w:type="dxa"/>
        <w:tblLook w:val="04A0" w:firstRow="1" w:lastRow="0" w:firstColumn="1" w:lastColumn="0" w:noHBand="0" w:noVBand="1"/>
      </w:tblPr>
      <w:tblGrid>
        <w:gridCol w:w="1636"/>
        <w:gridCol w:w="266"/>
        <w:gridCol w:w="1290"/>
        <w:gridCol w:w="266"/>
        <w:gridCol w:w="770"/>
      </w:tblGrid>
      <w:tr w:rsidR="009E7586" w:rsidRPr="000824AA" w14:paraId="5D3EBBF1" w14:textId="77777777" w:rsidTr="005F3AB0">
        <w:trPr>
          <w:trHeight w:val="468"/>
        </w:trPr>
        <w:tc>
          <w:tcPr>
            <w:tcW w:w="39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305496"/>
            <w:noWrap/>
            <w:vAlign w:val="bottom"/>
            <w:hideMark/>
          </w:tcPr>
          <w:p w14:paraId="7053E32A" w14:textId="77777777" w:rsidR="009E7586" w:rsidRPr="000824AA" w:rsidRDefault="009E7586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36"/>
                <w:szCs w:val="36"/>
              </w:rPr>
            </w:pPr>
            <w:r>
              <w:rPr>
                <w:rFonts w:ascii="Calibri" w:eastAsia="Times New Roman" w:hAnsi="Calibri" w:cs="Calibri"/>
                <w:color w:val="FFFFFF"/>
                <w:sz w:val="36"/>
                <w:szCs w:val="36"/>
              </w:rPr>
              <w:t xml:space="preserve">Total population </w:t>
            </w:r>
          </w:p>
        </w:tc>
      </w:tr>
      <w:tr w:rsidR="009E7586" w:rsidRPr="000824AA" w14:paraId="00349856" w14:textId="77777777" w:rsidTr="005F3AB0">
        <w:trPr>
          <w:trHeight w:val="288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E5CA" w14:textId="77777777" w:rsidR="009E7586" w:rsidRPr="000824AA" w:rsidRDefault="009E7586" w:rsidP="005F3A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24AA">
              <w:rPr>
                <w:rFonts w:ascii="Calibri" w:eastAsia="Times New Roman" w:hAnsi="Calibri" w:cs="Calibri"/>
                <w:b/>
                <w:bCs/>
                <w:color w:val="000000"/>
              </w:rPr>
              <w:t># of samples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5D09" w14:textId="77777777" w:rsidR="009E7586" w:rsidRPr="000824AA" w:rsidRDefault="009E7586" w:rsidP="005F3A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F643" w14:textId="77777777" w:rsidR="009E7586" w:rsidRPr="000824AA" w:rsidRDefault="009E7586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05496"/>
              </w:rPr>
            </w:pPr>
            <w:r w:rsidRPr="000824AA">
              <w:rPr>
                <w:rFonts w:ascii="Calibri" w:eastAsia="Times New Roman" w:hAnsi="Calibri" w:cs="Calibri"/>
                <w:color w:val="305496"/>
              </w:rPr>
              <w:t>Control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59EE" w14:textId="77777777" w:rsidR="009E7586" w:rsidRPr="000824AA" w:rsidRDefault="009E7586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0549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E763" w14:textId="77777777" w:rsidR="009E7586" w:rsidRPr="000824AA" w:rsidRDefault="009E7586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05496"/>
              </w:rPr>
            </w:pPr>
            <w:r w:rsidRPr="000824AA">
              <w:rPr>
                <w:rFonts w:ascii="Calibri" w:eastAsia="Times New Roman" w:hAnsi="Calibri" w:cs="Calibri"/>
                <w:color w:val="305496"/>
              </w:rPr>
              <w:t>Case</w:t>
            </w:r>
          </w:p>
        </w:tc>
      </w:tr>
      <w:tr w:rsidR="009E7586" w:rsidRPr="000824AA" w14:paraId="1F52E833" w14:textId="77777777" w:rsidTr="005F3AB0">
        <w:trPr>
          <w:trHeight w:val="384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4C6C6" w14:textId="77777777" w:rsidR="009E7586" w:rsidRPr="000824AA" w:rsidRDefault="009E7586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24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A883A" w14:textId="77777777" w:rsidR="009E7586" w:rsidRPr="000824AA" w:rsidRDefault="009E7586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24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8E952" w14:textId="77777777" w:rsidR="009E7586" w:rsidRPr="000824AA" w:rsidRDefault="009E7586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24AA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BB6DF" w14:textId="77777777" w:rsidR="009E7586" w:rsidRPr="000824AA" w:rsidRDefault="009E7586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24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358D0" w14:textId="77777777" w:rsidR="009E7586" w:rsidRPr="000824AA" w:rsidRDefault="009E7586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</w:tr>
      <w:tr w:rsidR="009E7586" w:rsidRPr="000824AA" w14:paraId="53640B98" w14:textId="77777777" w:rsidTr="005F3AB0">
        <w:trPr>
          <w:trHeight w:val="288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AEB0" w14:textId="77777777" w:rsidR="009E7586" w:rsidRPr="000824AA" w:rsidRDefault="009E7586" w:rsidP="005F3A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24AA">
              <w:rPr>
                <w:rFonts w:ascii="Calibri" w:eastAsia="Times New Roman" w:hAnsi="Calibri" w:cs="Calibri"/>
                <w:b/>
                <w:bCs/>
                <w:color w:val="000000"/>
              </w:rPr>
              <w:t>Gender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7EB0" w14:textId="77777777" w:rsidR="009E7586" w:rsidRPr="000824AA" w:rsidRDefault="009E7586" w:rsidP="005F3A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FD3A" w14:textId="77777777" w:rsidR="009E7586" w:rsidRPr="000824AA" w:rsidRDefault="009E7586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05496"/>
              </w:rPr>
            </w:pP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8B5D" w14:textId="77777777" w:rsidR="009E7586" w:rsidRPr="000824AA" w:rsidRDefault="009E7586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0549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3AD7" w14:textId="77777777" w:rsidR="009E7586" w:rsidRPr="000824AA" w:rsidRDefault="009E7586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05496"/>
              </w:rPr>
            </w:pPr>
          </w:p>
        </w:tc>
      </w:tr>
      <w:tr w:rsidR="009E7586" w:rsidRPr="000824AA" w14:paraId="7136F86B" w14:textId="77777777" w:rsidTr="005F3AB0">
        <w:trPr>
          <w:trHeight w:val="288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969E" w14:textId="77777777" w:rsidR="009E7586" w:rsidRPr="000824AA" w:rsidRDefault="009E7586" w:rsidP="005F3AB0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>
              <w:rPr>
                <w:rFonts w:ascii="Calibri" w:eastAsia="Times New Roman" w:hAnsi="Calibri" w:cs="Calibri"/>
                <w:color w:val="305496"/>
              </w:rPr>
              <w:t>Female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016A" w14:textId="77777777" w:rsidR="009E7586" w:rsidRPr="000824AA" w:rsidRDefault="009E7586" w:rsidP="005F3AB0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2D6D" w14:textId="77777777" w:rsidR="009E7586" w:rsidRPr="000824AA" w:rsidRDefault="009E7586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9A58" w14:textId="77777777" w:rsidR="009E7586" w:rsidRPr="000824AA" w:rsidRDefault="009E7586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039A" w14:textId="77777777" w:rsidR="009E7586" w:rsidRPr="000824AA" w:rsidRDefault="009E7586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</w:tr>
      <w:tr w:rsidR="009E7586" w:rsidRPr="000824AA" w14:paraId="48C3CDC2" w14:textId="77777777" w:rsidTr="005F3AB0">
        <w:trPr>
          <w:trHeight w:val="288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51A07" w14:textId="77777777" w:rsidR="009E7586" w:rsidRPr="000824AA" w:rsidRDefault="009E7586" w:rsidP="005F3AB0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>
              <w:rPr>
                <w:rFonts w:ascii="Calibri" w:eastAsia="Times New Roman" w:hAnsi="Calibri" w:cs="Calibri"/>
                <w:color w:val="305496"/>
              </w:rPr>
              <w:t>/Male</w:t>
            </w:r>
          </w:p>
        </w:tc>
        <w:tc>
          <w:tcPr>
            <w:tcW w:w="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473CE" w14:textId="77777777" w:rsidR="009E7586" w:rsidRPr="000824AA" w:rsidRDefault="009E7586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24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B89F1" w14:textId="77777777" w:rsidR="009E7586" w:rsidRPr="000824AA" w:rsidRDefault="009E7586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7AFCE" w14:textId="77777777" w:rsidR="009E7586" w:rsidRPr="000824AA" w:rsidRDefault="009E7586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24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02FBA" w14:textId="77777777" w:rsidR="009E7586" w:rsidRPr="000824AA" w:rsidRDefault="009E7586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</w:tr>
      <w:tr w:rsidR="009E7586" w:rsidRPr="000824AA" w14:paraId="6309D147" w14:textId="77777777" w:rsidTr="005F3AB0">
        <w:trPr>
          <w:trHeight w:val="288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677E" w14:textId="77777777" w:rsidR="009E7586" w:rsidRPr="000824AA" w:rsidRDefault="009E7586" w:rsidP="005F3A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24AA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0259" w14:textId="77777777" w:rsidR="009E7586" w:rsidRPr="000824AA" w:rsidRDefault="009E7586" w:rsidP="005F3A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E54D" w14:textId="77777777" w:rsidR="009E7586" w:rsidRPr="000824AA" w:rsidRDefault="009E7586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05496"/>
              </w:rPr>
            </w:pP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9410" w14:textId="77777777" w:rsidR="009E7586" w:rsidRPr="000824AA" w:rsidRDefault="009E7586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0549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0287" w14:textId="77777777" w:rsidR="009E7586" w:rsidRPr="000824AA" w:rsidRDefault="009E7586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05496"/>
              </w:rPr>
            </w:pPr>
          </w:p>
        </w:tc>
      </w:tr>
      <w:tr w:rsidR="009E7586" w:rsidRPr="000824AA" w14:paraId="45E4C121" w14:textId="77777777" w:rsidTr="005F3AB0">
        <w:trPr>
          <w:trHeight w:val="288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81A3" w14:textId="77777777" w:rsidR="009E7586" w:rsidRPr="000824AA" w:rsidRDefault="009E7586" w:rsidP="005F3AB0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>
              <w:rPr>
                <w:rFonts w:ascii="Calibri" w:eastAsia="Times New Roman" w:hAnsi="Calibri" w:cs="Calibri"/>
                <w:color w:val="305496"/>
              </w:rPr>
              <w:t>Age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12D2" w14:textId="77777777" w:rsidR="009E7586" w:rsidRPr="000824AA" w:rsidRDefault="009E7586" w:rsidP="005F3AB0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DC80" w14:textId="77777777" w:rsidR="009E7586" w:rsidRPr="000824AA" w:rsidRDefault="009E7586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24AA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7.2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0F04" w14:textId="77777777" w:rsidR="009E7586" w:rsidRPr="000824AA" w:rsidRDefault="009E7586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D150" w14:textId="77777777" w:rsidR="009E7586" w:rsidRPr="000824AA" w:rsidRDefault="009E7586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,6</w:t>
            </w:r>
          </w:p>
        </w:tc>
      </w:tr>
      <w:tr w:rsidR="009E7586" w:rsidRPr="000824AA" w14:paraId="6F591416" w14:textId="77777777" w:rsidTr="005F3AB0">
        <w:trPr>
          <w:trHeight w:val="288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1EB5F" w14:textId="77777777" w:rsidR="009E7586" w:rsidRPr="000824AA" w:rsidRDefault="009E7586" w:rsidP="005F3AB0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>
              <w:rPr>
                <w:rFonts w:ascii="Calibri" w:eastAsia="Times New Roman" w:hAnsi="Calibri" w:cs="Calibri"/>
                <w:color w:val="305496"/>
              </w:rPr>
              <w:t>SD</w:t>
            </w:r>
          </w:p>
        </w:tc>
        <w:tc>
          <w:tcPr>
            <w:tcW w:w="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F9A4A" w14:textId="77777777" w:rsidR="009E7586" w:rsidRPr="000824AA" w:rsidRDefault="009E7586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24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EEF9C" w14:textId="77777777" w:rsidR="009E7586" w:rsidRPr="000824AA" w:rsidRDefault="009E7586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.9</w:t>
            </w:r>
          </w:p>
        </w:tc>
        <w:tc>
          <w:tcPr>
            <w:tcW w:w="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B0EA2" w14:textId="77777777" w:rsidR="009E7586" w:rsidRPr="000824AA" w:rsidRDefault="009E7586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24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D4A52" w14:textId="77777777" w:rsidR="009E7586" w:rsidRPr="000824AA" w:rsidRDefault="009E7586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24AA">
              <w:rPr>
                <w:rFonts w:ascii="Calibri" w:eastAsia="Times New Roman" w:hAnsi="Calibri" w:cs="Calibri"/>
                <w:color w:val="000000"/>
              </w:rPr>
              <w:t>12.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9E7586" w:rsidRPr="000824AA" w14:paraId="468EEDEE" w14:textId="77777777" w:rsidTr="005F3AB0">
        <w:trPr>
          <w:trHeight w:val="288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8A33" w14:textId="77777777" w:rsidR="009E7586" w:rsidRPr="000824AA" w:rsidRDefault="009E7586" w:rsidP="005F3A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24AA">
              <w:rPr>
                <w:rFonts w:ascii="Calibri" w:eastAsia="Times New Roman" w:hAnsi="Calibri" w:cs="Calibri"/>
                <w:b/>
                <w:bCs/>
                <w:color w:val="000000"/>
              </w:rPr>
              <w:t>Ethnicity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AA41" w14:textId="77777777" w:rsidR="009E7586" w:rsidRPr="000824AA" w:rsidRDefault="009E7586" w:rsidP="005F3A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76C0" w14:textId="77777777" w:rsidR="009E7586" w:rsidRPr="000824AA" w:rsidRDefault="009E7586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05496"/>
              </w:rPr>
            </w:pP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7665" w14:textId="77777777" w:rsidR="009E7586" w:rsidRPr="000824AA" w:rsidRDefault="009E7586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0549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E7F2" w14:textId="77777777" w:rsidR="009E7586" w:rsidRPr="000824AA" w:rsidRDefault="009E7586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05496"/>
              </w:rPr>
            </w:pPr>
          </w:p>
        </w:tc>
      </w:tr>
      <w:tr w:rsidR="009E7586" w:rsidRPr="000824AA" w14:paraId="71BAB5E3" w14:textId="77777777" w:rsidTr="005F3AB0">
        <w:trPr>
          <w:trHeight w:val="288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9415" w14:textId="77777777" w:rsidR="009E7586" w:rsidRPr="000824AA" w:rsidRDefault="009E7586" w:rsidP="005F3AB0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>
              <w:rPr>
                <w:rFonts w:ascii="Calibri" w:eastAsia="Times New Roman" w:hAnsi="Calibri" w:cs="Calibri"/>
                <w:color w:val="305496"/>
              </w:rPr>
              <w:t>Caucasian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D48D" w14:textId="77777777" w:rsidR="009E7586" w:rsidRPr="000824AA" w:rsidRDefault="009E7586" w:rsidP="005F3AB0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06DB" w14:textId="77777777" w:rsidR="009E7586" w:rsidRPr="000824AA" w:rsidRDefault="009E7586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CD1D" w14:textId="77777777" w:rsidR="009E7586" w:rsidRPr="000824AA" w:rsidRDefault="009E7586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84EF" w14:textId="77777777" w:rsidR="009E7586" w:rsidRPr="000824AA" w:rsidRDefault="009E7586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24AA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</w:tr>
      <w:tr w:rsidR="009E7586" w:rsidRPr="000824AA" w14:paraId="596956BA" w14:textId="77777777" w:rsidTr="005F3AB0">
        <w:trPr>
          <w:trHeight w:val="288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C957" w14:textId="77777777" w:rsidR="009E7586" w:rsidRPr="000824AA" w:rsidRDefault="009E7586" w:rsidP="005F3AB0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>
              <w:rPr>
                <w:rFonts w:ascii="Calibri" w:eastAsia="Times New Roman" w:hAnsi="Calibri" w:cs="Calibri"/>
                <w:color w:val="305496"/>
              </w:rPr>
              <w:t>Other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DC75" w14:textId="77777777" w:rsidR="009E7586" w:rsidRPr="000824AA" w:rsidRDefault="009E7586" w:rsidP="005F3AB0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43C8" w14:textId="77777777" w:rsidR="009E7586" w:rsidRPr="000824AA" w:rsidRDefault="009E7586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09E0" w14:textId="77777777" w:rsidR="009E7586" w:rsidRPr="000824AA" w:rsidRDefault="009E7586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B562" w14:textId="77777777" w:rsidR="009E7586" w:rsidRPr="000824AA" w:rsidRDefault="009E7586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bookmarkEnd w:id="0"/>
    </w:tbl>
    <w:p w14:paraId="3086FB94" w14:textId="77777777" w:rsidR="00DC5746" w:rsidRDefault="00DC5746"/>
    <w:sectPr w:rsidR="00DC57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586"/>
    <w:rsid w:val="001060E2"/>
    <w:rsid w:val="0083139D"/>
    <w:rsid w:val="008436AD"/>
    <w:rsid w:val="009E7586"/>
    <w:rsid w:val="00DC5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F00FFD"/>
  <w15:chartTrackingRefBased/>
  <w15:docId w15:val="{7F6796D3-57A2-4110-B225-53AF54E76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E7586"/>
    <w:rPr>
      <w:kern w:val="0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9E75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E75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E75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E75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E75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E75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E75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E75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E75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E75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E75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E75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E7586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E7586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E7586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E7586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E7586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E758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9E75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9E75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E75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E75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9E75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9E7586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9E7586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9E7586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E75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E7586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9E75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5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Jentsch</dc:creator>
  <cp:keywords/>
  <dc:description/>
  <cp:lastModifiedBy>Michael Jentsch</cp:lastModifiedBy>
  <cp:revision>1</cp:revision>
  <dcterms:created xsi:type="dcterms:W3CDTF">2024-07-01T19:09:00Z</dcterms:created>
  <dcterms:modified xsi:type="dcterms:W3CDTF">2024-07-01T19:10:00Z</dcterms:modified>
</cp:coreProperties>
</file>